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1B097" w14:textId="77777777" w:rsidR="00255D65" w:rsidRPr="00F87ED6" w:rsidRDefault="00255D65" w:rsidP="00255D65">
      <w:pPr>
        <w:spacing w:after="0" w:line="360" w:lineRule="auto"/>
        <w:rPr>
          <w:rFonts w:ascii="Arial" w:eastAsia="Times New Roman" w:hAnsi="Arial" w:cs="Arial"/>
          <w:b/>
          <w:shd w:val="clear" w:color="auto" w:fill="FFFFFF"/>
        </w:rPr>
      </w:pPr>
      <w:r w:rsidRPr="00F87ED6">
        <w:rPr>
          <w:rFonts w:ascii="Arial" w:eastAsia="Times New Roman" w:hAnsi="Arial" w:cs="Arial"/>
          <w:b/>
          <w:shd w:val="clear" w:color="auto" w:fill="FFFFFF"/>
        </w:rPr>
        <w:t>Testing for convergence</w:t>
      </w:r>
    </w:p>
    <w:p w14:paraId="6252BEE4" w14:textId="73596EB9" w:rsidR="00255D65" w:rsidRPr="00F87ED6" w:rsidRDefault="00255D65" w:rsidP="007155F9">
      <w:pPr>
        <w:spacing w:after="0" w:line="360" w:lineRule="auto"/>
        <w:rPr>
          <w:rFonts w:ascii="Arial" w:eastAsia="Times New Roman" w:hAnsi="Arial" w:cs="Arial"/>
          <w:shd w:val="clear" w:color="auto" w:fill="FFFFFF"/>
        </w:rPr>
      </w:pPr>
      <w:r w:rsidRPr="00F87ED6">
        <w:rPr>
          <w:rFonts w:ascii="Arial" w:eastAsia="Times New Roman" w:hAnsi="Arial" w:cs="Arial"/>
          <w:shd w:val="clear" w:color="auto" w:fill="FFFFFF"/>
        </w:rPr>
        <w:t xml:space="preserve">In all analyses, we carried out 100 repetitions of 10-fold cross-validation within the original training data. This resulted in 1,000 </w:t>
      </w:r>
      <w:proofErr w:type="spellStart"/>
      <w:r w:rsidRPr="00F87ED6">
        <w:rPr>
          <w:rFonts w:ascii="Arial" w:eastAsia="Times New Roman" w:hAnsi="Arial" w:cs="Arial"/>
          <w:shd w:val="clear" w:color="auto" w:fill="FFFFFF"/>
        </w:rPr>
        <w:t>XGBoost</w:t>
      </w:r>
      <w:proofErr w:type="spellEnd"/>
      <w:r w:rsidRPr="00F87ED6">
        <w:rPr>
          <w:rFonts w:ascii="Arial" w:eastAsia="Times New Roman" w:hAnsi="Arial" w:cs="Arial"/>
          <w:shd w:val="clear" w:color="auto" w:fill="FFFFFF"/>
        </w:rPr>
        <w:t xml:space="preserve"> models. To see </w:t>
      </w:r>
      <w:r w:rsidR="002E462A" w:rsidRPr="00F87ED6">
        <w:rPr>
          <w:rFonts w:ascii="Arial" w:eastAsia="Times New Roman" w:hAnsi="Arial" w:cs="Arial"/>
          <w:shd w:val="clear" w:color="auto" w:fill="FFFFFF"/>
        </w:rPr>
        <w:t xml:space="preserve">how performance </w:t>
      </w:r>
      <w:r w:rsidRPr="00F87ED6">
        <w:rPr>
          <w:rFonts w:ascii="Arial" w:eastAsia="Times New Roman" w:hAnsi="Arial" w:cs="Arial"/>
          <w:shd w:val="clear" w:color="auto" w:fill="FFFFFF"/>
        </w:rPr>
        <w:t>for our dataset</w:t>
      </w:r>
      <w:r w:rsidR="002E462A" w:rsidRPr="00F87ED6">
        <w:rPr>
          <w:rFonts w:ascii="Arial" w:eastAsia="Times New Roman" w:hAnsi="Arial" w:cs="Arial"/>
          <w:shd w:val="clear" w:color="auto" w:fill="FFFFFF"/>
        </w:rPr>
        <w:t xml:space="preserve"> depended on the number of </w:t>
      </w:r>
      <w:proofErr w:type="spellStart"/>
      <w:r w:rsidR="002E462A" w:rsidRPr="00F87ED6">
        <w:rPr>
          <w:rFonts w:ascii="Arial" w:eastAsia="Times New Roman" w:hAnsi="Arial" w:cs="Arial"/>
          <w:shd w:val="clear" w:color="auto" w:fill="FFFFFF"/>
        </w:rPr>
        <w:t>XGBoost</w:t>
      </w:r>
      <w:proofErr w:type="spellEnd"/>
      <w:r w:rsidR="002E462A" w:rsidRPr="00F87ED6">
        <w:rPr>
          <w:rFonts w:ascii="Arial" w:eastAsia="Times New Roman" w:hAnsi="Arial" w:cs="Arial"/>
          <w:shd w:val="clear" w:color="auto" w:fill="FFFFFF"/>
        </w:rPr>
        <w:t xml:space="preserve"> models</w:t>
      </w:r>
      <w:r w:rsidRPr="00F87ED6">
        <w:rPr>
          <w:rFonts w:ascii="Arial" w:eastAsia="Times New Roman" w:hAnsi="Arial" w:cs="Arial"/>
          <w:shd w:val="clear" w:color="auto" w:fill="FFFFFF"/>
        </w:rPr>
        <w:t>, we randomly selected 100, 250, 500, and 750 models from the 1,000 models and computed the RMSEs between the predicted and ABSOLUTE estimated tumor purity values. For each set number of models, we repeated the process 100 times randomly. Boxplots (</w:t>
      </w:r>
      <w:r w:rsidR="000E6CF6" w:rsidRPr="000E6CF6">
        <w:rPr>
          <w:rFonts w:ascii="Arial" w:eastAsia="Times New Roman" w:hAnsi="Arial" w:cs="Arial"/>
          <w:color w:val="FF0000"/>
          <w:shd w:val="clear" w:color="auto" w:fill="FFFFFF"/>
        </w:rPr>
        <w:t xml:space="preserve">Additional file </w:t>
      </w:r>
      <w:r w:rsidR="00857141">
        <w:rPr>
          <w:rFonts w:ascii="Arial" w:eastAsia="Times New Roman" w:hAnsi="Arial" w:cs="Arial"/>
          <w:color w:val="FF0000"/>
          <w:shd w:val="clear" w:color="auto" w:fill="FFFFFF"/>
        </w:rPr>
        <w:t>14:</w:t>
      </w:r>
      <w:bookmarkStart w:id="0" w:name="_GoBack"/>
      <w:bookmarkEnd w:id="0"/>
      <w:r w:rsidR="000E6CF6" w:rsidRPr="000E6CF6">
        <w:rPr>
          <w:rFonts w:ascii="Arial" w:eastAsia="Times New Roman" w:hAnsi="Arial" w:cs="Arial"/>
          <w:color w:val="FF0000"/>
          <w:shd w:val="clear" w:color="auto" w:fill="FFFFFF"/>
        </w:rPr>
        <w:t xml:space="preserve"> </w:t>
      </w:r>
      <w:r w:rsidR="005B6102" w:rsidRPr="000E6CF6">
        <w:rPr>
          <w:rFonts w:ascii="Arial" w:eastAsia="Times New Roman" w:hAnsi="Arial" w:cs="Arial"/>
          <w:color w:val="FF0000"/>
          <w:shd w:val="clear" w:color="auto" w:fill="FFFFFF"/>
        </w:rPr>
        <w:t xml:space="preserve">Figure </w:t>
      </w:r>
      <w:r w:rsidR="004A6CF4" w:rsidRPr="000E6CF6">
        <w:rPr>
          <w:rFonts w:ascii="Arial" w:eastAsia="Times New Roman" w:hAnsi="Arial" w:cs="Arial"/>
          <w:color w:val="FF0000"/>
          <w:shd w:val="clear" w:color="auto" w:fill="FFFFFF"/>
        </w:rPr>
        <w:t>S</w:t>
      </w:r>
      <w:r w:rsidR="00857141">
        <w:rPr>
          <w:rFonts w:ascii="Arial" w:eastAsia="Times New Roman" w:hAnsi="Arial" w:cs="Arial"/>
          <w:color w:val="FF0000"/>
          <w:shd w:val="clear" w:color="auto" w:fill="FFFFFF"/>
        </w:rPr>
        <w:t>5</w:t>
      </w:r>
      <w:r w:rsidRPr="00F87ED6">
        <w:rPr>
          <w:rFonts w:ascii="Arial" w:eastAsia="Times New Roman" w:hAnsi="Arial" w:cs="Arial"/>
          <w:shd w:val="clear" w:color="auto" w:fill="FFFFFF"/>
        </w:rPr>
        <w:t>) summarizing the results for the 100 RMSEs for each set number of models indicate that the median RMSE declines steadily up to 750 models, reaching there the RMSE corresponding to the 1</w:t>
      </w:r>
      <w:r w:rsidR="002701F7" w:rsidRPr="00F87ED6">
        <w:rPr>
          <w:rFonts w:ascii="Arial" w:eastAsia="Times New Roman" w:hAnsi="Arial" w:cs="Arial"/>
          <w:shd w:val="clear" w:color="auto" w:fill="FFFFFF"/>
        </w:rPr>
        <w:t>,</w:t>
      </w:r>
      <w:r w:rsidRPr="00F87ED6">
        <w:rPr>
          <w:rFonts w:ascii="Arial" w:eastAsia="Times New Roman" w:hAnsi="Arial" w:cs="Arial"/>
          <w:shd w:val="clear" w:color="auto" w:fill="FFFFFF"/>
        </w:rPr>
        <w:t xml:space="preserve">000 models that we used. This result confirmed that the 1,000 models are indeed </w:t>
      </w:r>
      <w:r w:rsidR="002E462A" w:rsidRPr="00F87ED6">
        <w:rPr>
          <w:rFonts w:ascii="Arial" w:eastAsia="Times New Roman" w:hAnsi="Arial" w:cs="Arial"/>
          <w:shd w:val="clear" w:color="auto" w:fill="FFFFFF"/>
        </w:rPr>
        <w:t>enough</w:t>
      </w:r>
      <w:r w:rsidRPr="00F87ED6">
        <w:rPr>
          <w:rFonts w:ascii="Arial" w:eastAsia="Times New Roman" w:hAnsi="Arial" w:cs="Arial"/>
          <w:shd w:val="clear" w:color="auto" w:fill="FFFFFF"/>
        </w:rPr>
        <w:t>.</w:t>
      </w:r>
    </w:p>
    <w:p w14:paraId="37A930B7" w14:textId="77777777" w:rsidR="007155F9" w:rsidRPr="00F87ED6" w:rsidRDefault="007155F9" w:rsidP="007155F9">
      <w:pPr>
        <w:spacing w:after="0" w:line="360" w:lineRule="auto"/>
        <w:rPr>
          <w:rFonts w:ascii="Arial" w:hAnsi="Arial" w:cs="Arial"/>
          <w:b/>
        </w:rPr>
      </w:pPr>
    </w:p>
    <w:p w14:paraId="3399E8CF" w14:textId="77777777" w:rsidR="00262068" w:rsidRPr="00F87ED6" w:rsidRDefault="00262068" w:rsidP="00262068">
      <w:pPr>
        <w:spacing w:after="0" w:line="360" w:lineRule="auto"/>
        <w:rPr>
          <w:rFonts w:ascii="Arial" w:hAnsi="Arial" w:cs="Arial"/>
          <w:b/>
          <w:bCs/>
        </w:rPr>
      </w:pPr>
      <w:r w:rsidRPr="00F87ED6">
        <w:rPr>
          <w:rFonts w:ascii="Arial" w:hAnsi="Arial" w:cs="Arial"/>
          <w:b/>
          <w:bCs/>
        </w:rPr>
        <w:t>Permutation test</w:t>
      </w:r>
    </w:p>
    <w:p w14:paraId="32850D30" w14:textId="77777777" w:rsidR="00262068" w:rsidRPr="00F87ED6" w:rsidRDefault="00262068" w:rsidP="00D43DD5">
      <w:pPr>
        <w:spacing w:after="0" w:line="360" w:lineRule="auto"/>
        <w:rPr>
          <w:rFonts w:ascii="Arial" w:hAnsi="Arial" w:cs="Arial"/>
          <w:bCs/>
        </w:rPr>
      </w:pPr>
      <w:r w:rsidRPr="00F87ED6">
        <w:rPr>
          <w:rFonts w:ascii="Arial" w:hAnsi="Arial" w:cs="Arial"/>
          <w:bCs/>
        </w:rPr>
        <w:t xml:space="preserve">To see if this observed prediction performance could have been achieved by chance, we applied our procedure to putatively null data sets generated by permutation. We used one tumor type of average sample size, LUAD (Lung Squamous Cell Carcinoma). We randomly shuffled the observed tumor purity values among the samples while keeping the expression data unchanged to generate a new pseudo-dataset. As with the actual data, we carried out 100 repetitions of 10-fold cross-validation for each pseudo-dataset and used each of the resulting models to predict the tumor purity values in the testing set. We repeated the entire procedure 250 times by generating 250 pseudo-datasets independently and obtained 250 performance evaluations. We found that the RMSE for the pseudo data ranged from 0.16 to 0.21 whereas the median RMSE for the original data was 0.10, smaller than the smallest value from the shuffled data, resulting an empirical </w:t>
      </w:r>
      <w:r w:rsidRPr="00F87ED6">
        <w:rPr>
          <w:rFonts w:ascii="Arial" w:hAnsi="Arial" w:cs="Arial"/>
          <w:bCs/>
          <w:i/>
        </w:rPr>
        <w:t>P</w:t>
      </w:r>
      <w:r w:rsidRPr="00F87ED6">
        <w:rPr>
          <w:rFonts w:ascii="Arial" w:hAnsi="Arial" w:cs="Arial"/>
          <w:bCs/>
        </w:rPr>
        <w:t xml:space="preserve"> &lt;0.004. Similarly, the Pearson correlation coefficient for the shuffled data ranged from -0.25 to 0.20 and the median correlation for the original data was 0.82 (data not shown), much larger than the largest value from the shuffled data (empirical </w:t>
      </w:r>
      <w:r w:rsidRPr="00F87ED6">
        <w:rPr>
          <w:rFonts w:ascii="Arial" w:hAnsi="Arial" w:cs="Arial"/>
          <w:bCs/>
          <w:i/>
        </w:rPr>
        <w:t>P</w:t>
      </w:r>
      <w:r w:rsidRPr="00F87ED6">
        <w:rPr>
          <w:rFonts w:ascii="Arial" w:hAnsi="Arial" w:cs="Arial"/>
          <w:bCs/>
        </w:rPr>
        <w:t xml:space="preserve"> &lt;0.004). </w:t>
      </w:r>
      <w:bookmarkStart w:id="1" w:name="_Hlk529181811"/>
      <w:r w:rsidRPr="00F87ED6">
        <w:rPr>
          <w:rFonts w:ascii="Arial" w:hAnsi="Arial" w:cs="Arial"/>
          <w:bCs/>
        </w:rPr>
        <w:t xml:space="preserve">Those results strongly suggest that the models by </w:t>
      </w:r>
      <w:proofErr w:type="spellStart"/>
      <w:r w:rsidRPr="00F87ED6">
        <w:rPr>
          <w:rFonts w:ascii="Arial" w:hAnsi="Arial" w:cs="Arial"/>
          <w:bCs/>
        </w:rPr>
        <w:t>XGBoost</w:t>
      </w:r>
      <w:proofErr w:type="spellEnd"/>
      <w:r w:rsidRPr="00F87ED6">
        <w:rPr>
          <w:rFonts w:ascii="Arial" w:hAnsi="Arial" w:cs="Arial"/>
          <w:bCs/>
        </w:rPr>
        <w:t xml:space="preserve"> are meaningful and the good performance is unlikely to be attributable to chance</w:t>
      </w:r>
      <w:bookmarkEnd w:id="1"/>
      <w:r w:rsidRPr="00F87ED6">
        <w:rPr>
          <w:rFonts w:ascii="Arial" w:hAnsi="Arial" w:cs="Arial"/>
          <w:bCs/>
        </w:rPr>
        <w:t>.</w:t>
      </w:r>
    </w:p>
    <w:p w14:paraId="3557C8EC" w14:textId="77777777" w:rsidR="00262068" w:rsidRPr="00F87ED6" w:rsidRDefault="00262068" w:rsidP="00D43DD5">
      <w:pPr>
        <w:spacing w:after="0" w:line="360" w:lineRule="auto"/>
        <w:rPr>
          <w:rFonts w:ascii="Arial" w:hAnsi="Arial" w:cs="Arial"/>
          <w:b/>
        </w:rPr>
      </w:pPr>
    </w:p>
    <w:p w14:paraId="18AD18B3" w14:textId="77777777" w:rsidR="00C11141" w:rsidRPr="00F87ED6" w:rsidRDefault="00D43DD5" w:rsidP="00C11141">
      <w:pPr>
        <w:spacing w:after="0" w:line="360" w:lineRule="auto"/>
        <w:rPr>
          <w:rFonts w:ascii="Arial" w:eastAsia="Times New Roman" w:hAnsi="Arial" w:cs="Arial"/>
          <w:b/>
        </w:rPr>
      </w:pPr>
      <w:r w:rsidRPr="00F87ED6">
        <w:rPr>
          <w:rFonts w:ascii="Arial" w:eastAsia="Times New Roman" w:hAnsi="Arial" w:cs="Arial"/>
          <w:b/>
        </w:rPr>
        <w:t>Test on microarray data</w:t>
      </w:r>
    </w:p>
    <w:p w14:paraId="14304A72" w14:textId="44BB3353" w:rsidR="00EE55A3" w:rsidRPr="00587853" w:rsidRDefault="00D43DD5" w:rsidP="0050510E">
      <w:pPr>
        <w:spacing w:after="0" w:line="360" w:lineRule="auto"/>
        <w:rPr>
          <w:rFonts w:ascii="Arial" w:eastAsia="Times New Roman" w:hAnsi="Arial" w:cs="Arial"/>
          <w:b/>
        </w:rPr>
      </w:pPr>
      <w:r w:rsidRPr="00F87ED6">
        <w:rPr>
          <w:rFonts w:ascii="Arial" w:eastAsia="Times New Roman" w:hAnsi="Arial" w:cs="Arial"/>
        </w:rPr>
        <w:t xml:space="preserve">To see if our method works on microarray data, we applied </w:t>
      </w:r>
      <w:proofErr w:type="spellStart"/>
      <w:r w:rsidRPr="00F87ED6">
        <w:rPr>
          <w:rFonts w:ascii="Arial" w:eastAsia="Times New Roman" w:hAnsi="Arial" w:cs="Arial"/>
        </w:rPr>
        <w:t>XGBoost</w:t>
      </w:r>
      <w:proofErr w:type="spellEnd"/>
      <w:r w:rsidRPr="00F87ED6">
        <w:rPr>
          <w:rFonts w:ascii="Arial" w:eastAsia="Times New Roman" w:hAnsi="Arial" w:cs="Arial"/>
        </w:rPr>
        <w:t xml:space="preserve"> to the BRCA microarray dataset from TCGA. We downloaded the level 3 </w:t>
      </w:r>
      <w:proofErr w:type="spellStart"/>
      <w:r w:rsidRPr="00F87ED6">
        <w:rPr>
          <w:rFonts w:ascii="Arial" w:eastAsia="Times New Roman" w:hAnsi="Arial" w:cs="Arial"/>
        </w:rPr>
        <w:t>lowess</w:t>
      </w:r>
      <w:proofErr w:type="spellEnd"/>
      <w:r w:rsidRPr="00F87ED6">
        <w:rPr>
          <w:rFonts w:ascii="Arial" w:eastAsia="Times New Roman" w:hAnsi="Arial" w:cs="Arial"/>
        </w:rPr>
        <w:t xml:space="preserve"> normalized gene level data from </w:t>
      </w:r>
      <w:hyperlink r:id="rId8" w:history="1">
        <w:r w:rsidRPr="00F87ED6">
          <w:rPr>
            <w:rStyle w:val="Hyperlink"/>
            <w:rFonts w:ascii="Arial" w:hAnsi="Arial" w:cs="Arial"/>
            <w:color w:val="auto"/>
          </w:rPr>
          <w:t>https://gdac.broadinstitute.org/</w:t>
        </w:r>
      </w:hyperlink>
      <w:r w:rsidRPr="00F87ED6">
        <w:rPr>
          <w:rFonts w:ascii="Arial" w:hAnsi="Arial" w:cs="Arial"/>
        </w:rPr>
        <w:t xml:space="preserve">. </w:t>
      </w:r>
      <w:r w:rsidRPr="00F87ED6">
        <w:rPr>
          <w:rFonts w:ascii="Arial" w:eastAsia="Times New Roman" w:hAnsi="Arial" w:cs="Arial"/>
        </w:rPr>
        <w:t xml:space="preserve">The data were normalized by TCGA and we did not carry out any additional normalization. Among the 590 microarray samples, 491 had the ABSOLUTE estimated tumor purity data. We divided the 491 samples in to a training set (329, 2/3 of the </w:t>
      </w:r>
      <w:r w:rsidRPr="00F87ED6">
        <w:rPr>
          <w:rFonts w:ascii="Arial" w:eastAsia="Times New Roman" w:hAnsi="Arial" w:cs="Arial"/>
        </w:rPr>
        <w:lastRenderedPageBreak/>
        <w:t xml:space="preserve">samples) and a testing set (162, 1/3 of the samples). We repeated our entire analysis procedure (tuning parameter optimization; 100 repetitions of 10-fold cross-validation; averaging the 1000 predictions for each test sample). The Pearson and Spearman correlations between the </w:t>
      </w:r>
      <w:proofErr w:type="spellStart"/>
      <w:r w:rsidRPr="00F87ED6">
        <w:rPr>
          <w:rFonts w:ascii="Arial" w:eastAsia="Times New Roman" w:hAnsi="Arial" w:cs="Arial"/>
        </w:rPr>
        <w:t>XGBoost</w:t>
      </w:r>
      <w:proofErr w:type="spellEnd"/>
      <w:r w:rsidRPr="00F87ED6">
        <w:rPr>
          <w:rFonts w:ascii="Arial" w:eastAsia="Times New Roman" w:hAnsi="Arial" w:cs="Arial"/>
        </w:rPr>
        <w:t xml:space="preserve"> predicted and ABSOLUTE estimated tumor purity values for the test set samples were 0.65 and 0.68, respectively</w:t>
      </w:r>
      <w:r w:rsidR="005B6102" w:rsidRPr="00F87ED6">
        <w:rPr>
          <w:rFonts w:ascii="Arial" w:eastAsia="Times New Roman" w:hAnsi="Arial" w:cs="Arial"/>
        </w:rPr>
        <w:t xml:space="preserve"> (</w:t>
      </w:r>
      <w:r w:rsidR="00587853" w:rsidRPr="00587853">
        <w:rPr>
          <w:rFonts w:ascii="Arial" w:eastAsia="Times New Roman" w:hAnsi="Arial" w:cs="Arial"/>
          <w:color w:val="FF0000"/>
        </w:rPr>
        <w:t xml:space="preserve">Additional file </w:t>
      </w:r>
      <w:r w:rsidR="004E3D92">
        <w:rPr>
          <w:rFonts w:ascii="Arial" w:eastAsia="Times New Roman" w:hAnsi="Arial" w:cs="Arial"/>
          <w:color w:val="FF0000"/>
        </w:rPr>
        <w:t>12:</w:t>
      </w:r>
      <w:r w:rsidR="00587853" w:rsidRPr="00587853">
        <w:rPr>
          <w:rFonts w:ascii="Arial" w:eastAsia="Times New Roman" w:hAnsi="Arial" w:cs="Arial"/>
          <w:color w:val="FF0000"/>
        </w:rPr>
        <w:t xml:space="preserve"> </w:t>
      </w:r>
      <w:r w:rsidR="005B6102" w:rsidRPr="00587853">
        <w:rPr>
          <w:rFonts w:ascii="Arial" w:eastAsia="Times New Roman" w:hAnsi="Arial" w:cs="Arial"/>
          <w:color w:val="FF0000"/>
        </w:rPr>
        <w:t xml:space="preserve">Figure </w:t>
      </w:r>
      <w:r w:rsidR="003C4925" w:rsidRPr="00587853">
        <w:rPr>
          <w:rFonts w:ascii="Arial" w:eastAsia="Times New Roman" w:hAnsi="Arial" w:cs="Arial"/>
          <w:color w:val="FF0000"/>
        </w:rPr>
        <w:t>S</w:t>
      </w:r>
      <w:r w:rsidR="004E3D92">
        <w:rPr>
          <w:rFonts w:ascii="Arial" w:eastAsia="Times New Roman" w:hAnsi="Arial" w:cs="Arial"/>
          <w:color w:val="FF0000"/>
        </w:rPr>
        <w:t>3</w:t>
      </w:r>
      <w:r w:rsidR="005B6102" w:rsidRPr="00F87ED6">
        <w:rPr>
          <w:rFonts w:ascii="Arial" w:eastAsia="Times New Roman" w:hAnsi="Arial" w:cs="Arial"/>
        </w:rPr>
        <w:t>)</w:t>
      </w:r>
      <w:r w:rsidRPr="00F87ED6">
        <w:rPr>
          <w:rFonts w:ascii="Arial" w:eastAsia="Times New Roman" w:hAnsi="Arial" w:cs="Arial"/>
        </w:rPr>
        <w:t xml:space="preserve">, suggesting that </w:t>
      </w:r>
      <w:proofErr w:type="spellStart"/>
      <w:r w:rsidRPr="00F87ED6">
        <w:rPr>
          <w:rFonts w:ascii="Arial" w:eastAsia="Times New Roman" w:hAnsi="Arial" w:cs="Arial"/>
        </w:rPr>
        <w:t>XGBoost</w:t>
      </w:r>
      <w:proofErr w:type="spellEnd"/>
      <w:r w:rsidRPr="00F87ED6">
        <w:rPr>
          <w:rFonts w:ascii="Arial" w:eastAsia="Times New Roman" w:hAnsi="Arial" w:cs="Arial"/>
        </w:rPr>
        <w:t xml:space="preserve"> can also work with microarray data for tumor purity prediction.</w:t>
      </w:r>
    </w:p>
    <w:sectPr w:rsidR="00EE55A3" w:rsidRPr="00587853" w:rsidSect="00B3488F">
      <w:headerReference w:type="default" r:id="rId9"/>
      <w:pgSz w:w="12240" w:h="15840"/>
      <w:pgMar w:top="1440" w:right="1502" w:bottom="1440" w:left="15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077BF7" w14:textId="77777777" w:rsidR="00677D04" w:rsidRDefault="00677D04" w:rsidP="00884185">
      <w:pPr>
        <w:spacing w:after="0" w:line="240" w:lineRule="auto"/>
      </w:pPr>
      <w:r>
        <w:separator/>
      </w:r>
    </w:p>
  </w:endnote>
  <w:endnote w:type="continuationSeparator" w:id="0">
    <w:p w14:paraId="2723B309" w14:textId="77777777" w:rsidR="00677D04" w:rsidRDefault="00677D04" w:rsidP="00884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D28DD" w14:textId="77777777" w:rsidR="00677D04" w:rsidRDefault="00677D04" w:rsidP="00884185">
      <w:pPr>
        <w:spacing w:after="0" w:line="240" w:lineRule="auto"/>
      </w:pPr>
      <w:r>
        <w:separator/>
      </w:r>
    </w:p>
  </w:footnote>
  <w:footnote w:type="continuationSeparator" w:id="0">
    <w:p w14:paraId="58511D4C" w14:textId="77777777" w:rsidR="00677D04" w:rsidRDefault="00677D04" w:rsidP="008841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8706383"/>
      <w:docPartObj>
        <w:docPartGallery w:val="Page Numbers (Top of Page)"/>
        <w:docPartUnique/>
      </w:docPartObj>
    </w:sdtPr>
    <w:sdtEndPr>
      <w:rPr>
        <w:noProof/>
      </w:rPr>
    </w:sdtEndPr>
    <w:sdtContent>
      <w:p w14:paraId="1D2140FA" w14:textId="77777777" w:rsidR="000B7EB1" w:rsidRDefault="000B7EB1">
        <w:pPr>
          <w:pStyle w:val="Header"/>
          <w:jc w:val="right"/>
        </w:pPr>
        <w:r>
          <w:fldChar w:fldCharType="begin"/>
        </w:r>
        <w:r>
          <w:instrText xml:space="preserve"> PAGE   \* MERGEFORMAT </w:instrText>
        </w:r>
        <w:r>
          <w:fldChar w:fldCharType="separate"/>
        </w:r>
        <w:r w:rsidR="00AF243B">
          <w:rPr>
            <w:noProof/>
          </w:rPr>
          <w:t>11</w:t>
        </w:r>
        <w:r>
          <w:rPr>
            <w:noProof/>
          </w:rPr>
          <w:fldChar w:fldCharType="end"/>
        </w:r>
      </w:p>
    </w:sdtContent>
  </w:sdt>
  <w:p w14:paraId="1FC667E7" w14:textId="77777777" w:rsidR="000B7EB1" w:rsidRDefault="000B7E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D2788"/>
    <w:multiLevelType w:val="hybridMultilevel"/>
    <w:tmpl w:val="3462DD16"/>
    <w:lvl w:ilvl="0" w:tplc="207A3B0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A76822"/>
    <w:multiLevelType w:val="hybridMultilevel"/>
    <w:tmpl w:val="A2507586"/>
    <w:lvl w:ilvl="0" w:tplc="2712373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vxvr2wlw0addesedspexad5pztfs20wxz5&quot;&gt;TumorPurity&lt;record-ids&gt;&lt;item&gt;142&lt;/item&gt;&lt;/record-ids&gt;&lt;/item&gt;&lt;/Libraries&gt;"/>
  </w:docVars>
  <w:rsids>
    <w:rsidRoot w:val="0061255B"/>
    <w:rsid w:val="00014744"/>
    <w:rsid w:val="000223AA"/>
    <w:rsid w:val="00044E67"/>
    <w:rsid w:val="00047567"/>
    <w:rsid w:val="0005728A"/>
    <w:rsid w:val="00077FCA"/>
    <w:rsid w:val="00090257"/>
    <w:rsid w:val="000A68E4"/>
    <w:rsid w:val="000B19F4"/>
    <w:rsid w:val="000B7EB1"/>
    <w:rsid w:val="000D22A8"/>
    <w:rsid w:val="000E1A7C"/>
    <w:rsid w:val="000E6CF6"/>
    <w:rsid w:val="000F6B34"/>
    <w:rsid w:val="00111A1A"/>
    <w:rsid w:val="001340F2"/>
    <w:rsid w:val="001654DC"/>
    <w:rsid w:val="00165832"/>
    <w:rsid w:val="00174314"/>
    <w:rsid w:val="00185E88"/>
    <w:rsid w:val="001A5002"/>
    <w:rsid w:val="001D511E"/>
    <w:rsid w:val="001F1431"/>
    <w:rsid w:val="001F679B"/>
    <w:rsid w:val="00212131"/>
    <w:rsid w:val="002303D8"/>
    <w:rsid w:val="00235A90"/>
    <w:rsid w:val="00255D65"/>
    <w:rsid w:val="00262068"/>
    <w:rsid w:val="0026540F"/>
    <w:rsid w:val="002701F7"/>
    <w:rsid w:val="00277A81"/>
    <w:rsid w:val="002B1800"/>
    <w:rsid w:val="002C03A8"/>
    <w:rsid w:val="002D4709"/>
    <w:rsid w:val="002D72A1"/>
    <w:rsid w:val="002E462A"/>
    <w:rsid w:val="002E56DD"/>
    <w:rsid w:val="002E6077"/>
    <w:rsid w:val="002F2F31"/>
    <w:rsid w:val="00306832"/>
    <w:rsid w:val="00307567"/>
    <w:rsid w:val="00316F92"/>
    <w:rsid w:val="00317A0D"/>
    <w:rsid w:val="00320DA1"/>
    <w:rsid w:val="003313EF"/>
    <w:rsid w:val="00333BAC"/>
    <w:rsid w:val="00337B43"/>
    <w:rsid w:val="00367C73"/>
    <w:rsid w:val="003855FF"/>
    <w:rsid w:val="00393611"/>
    <w:rsid w:val="003974A2"/>
    <w:rsid w:val="003B51EA"/>
    <w:rsid w:val="003B6FCA"/>
    <w:rsid w:val="003C4925"/>
    <w:rsid w:val="003D0BF7"/>
    <w:rsid w:val="003D28B2"/>
    <w:rsid w:val="003D597D"/>
    <w:rsid w:val="003E15FB"/>
    <w:rsid w:val="003F15B9"/>
    <w:rsid w:val="00400BA5"/>
    <w:rsid w:val="0041092F"/>
    <w:rsid w:val="00437209"/>
    <w:rsid w:val="00455592"/>
    <w:rsid w:val="00460C0B"/>
    <w:rsid w:val="00462C85"/>
    <w:rsid w:val="00467278"/>
    <w:rsid w:val="00475C58"/>
    <w:rsid w:val="00484380"/>
    <w:rsid w:val="004A6CF4"/>
    <w:rsid w:val="004B0522"/>
    <w:rsid w:val="004B161D"/>
    <w:rsid w:val="004C56E6"/>
    <w:rsid w:val="004D2B72"/>
    <w:rsid w:val="004E2244"/>
    <w:rsid w:val="004E3D92"/>
    <w:rsid w:val="004F49B2"/>
    <w:rsid w:val="004F5F9C"/>
    <w:rsid w:val="004F6AD9"/>
    <w:rsid w:val="0050510E"/>
    <w:rsid w:val="005058D9"/>
    <w:rsid w:val="00505F72"/>
    <w:rsid w:val="005347AF"/>
    <w:rsid w:val="00552929"/>
    <w:rsid w:val="00553329"/>
    <w:rsid w:val="0057467D"/>
    <w:rsid w:val="0058414E"/>
    <w:rsid w:val="00587853"/>
    <w:rsid w:val="00592E5B"/>
    <w:rsid w:val="005A1174"/>
    <w:rsid w:val="005B44DE"/>
    <w:rsid w:val="005B6102"/>
    <w:rsid w:val="0060367E"/>
    <w:rsid w:val="0061255B"/>
    <w:rsid w:val="0063026F"/>
    <w:rsid w:val="00635EB7"/>
    <w:rsid w:val="00651FAF"/>
    <w:rsid w:val="00655877"/>
    <w:rsid w:val="006620D4"/>
    <w:rsid w:val="00663288"/>
    <w:rsid w:val="00667363"/>
    <w:rsid w:val="006766F8"/>
    <w:rsid w:val="00677D04"/>
    <w:rsid w:val="00691531"/>
    <w:rsid w:val="006B660D"/>
    <w:rsid w:val="006B6E2A"/>
    <w:rsid w:val="006D468F"/>
    <w:rsid w:val="007155F9"/>
    <w:rsid w:val="00730ED0"/>
    <w:rsid w:val="00744AF1"/>
    <w:rsid w:val="00746769"/>
    <w:rsid w:val="00762EB0"/>
    <w:rsid w:val="00781DA9"/>
    <w:rsid w:val="007A1DCB"/>
    <w:rsid w:val="007A775C"/>
    <w:rsid w:val="007D18F7"/>
    <w:rsid w:val="007D6660"/>
    <w:rsid w:val="007E1E98"/>
    <w:rsid w:val="007E215B"/>
    <w:rsid w:val="007E24C4"/>
    <w:rsid w:val="007F0ABD"/>
    <w:rsid w:val="00824CE0"/>
    <w:rsid w:val="00826C18"/>
    <w:rsid w:val="00845883"/>
    <w:rsid w:val="00853FCF"/>
    <w:rsid w:val="00857141"/>
    <w:rsid w:val="00860491"/>
    <w:rsid w:val="00884185"/>
    <w:rsid w:val="008851B0"/>
    <w:rsid w:val="0088542E"/>
    <w:rsid w:val="008A0351"/>
    <w:rsid w:val="008A6014"/>
    <w:rsid w:val="008B7D82"/>
    <w:rsid w:val="00901707"/>
    <w:rsid w:val="00910AA1"/>
    <w:rsid w:val="00910DD2"/>
    <w:rsid w:val="0092031E"/>
    <w:rsid w:val="00956354"/>
    <w:rsid w:val="009677B3"/>
    <w:rsid w:val="009755C8"/>
    <w:rsid w:val="00986679"/>
    <w:rsid w:val="00986815"/>
    <w:rsid w:val="00987A05"/>
    <w:rsid w:val="00994BF3"/>
    <w:rsid w:val="009A708F"/>
    <w:rsid w:val="009A71A0"/>
    <w:rsid w:val="009B56AC"/>
    <w:rsid w:val="009D2511"/>
    <w:rsid w:val="009F7E2D"/>
    <w:rsid w:val="00A23390"/>
    <w:rsid w:val="00A34753"/>
    <w:rsid w:val="00A3696B"/>
    <w:rsid w:val="00A572F3"/>
    <w:rsid w:val="00A57720"/>
    <w:rsid w:val="00AF243B"/>
    <w:rsid w:val="00B13D2E"/>
    <w:rsid w:val="00B3488F"/>
    <w:rsid w:val="00B41423"/>
    <w:rsid w:val="00B41DE5"/>
    <w:rsid w:val="00B42B97"/>
    <w:rsid w:val="00B725F5"/>
    <w:rsid w:val="00B7607E"/>
    <w:rsid w:val="00BD615F"/>
    <w:rsid w:val="00BE25B3"/>
    <w:rsid w:val="00BE6C79"/>
    <w:rsid w:val="00C11141"/>
    <w:rsid w:val="00C20AD2"/>
    <w:rsid w:val="00C303F3"/>
    <w:rsid w:val="00C468E2"/>
    <w:rsid w:val="00C477AE"/>
    <w:rsid w:val="00C82C94"/>
    <w:rsid w:val="00C84E69"/>
    <w:rsid w:val="00CB7DC7"/>
    <w:rsid w:val="00CC3B95"/>
    <w:rsid w:val="00CD2307"/>
    <w:rsid w:val="00CD7B24"/>
    <w:rsid w:val="00CF1839"/>
    <w:rsid w:val="00D117E8"/>
    <w:rsid w:val="00D17161"/>
    <w:rsid w:val="00D3249B"/>
    <w:rsid w:val="00D40368"/>
    <w:rsid w:val="00D43DD5"/>
    <w:rsid w:val="00D500FE"/>
    <w:rsid w:val="00D54834"/>
    <w:rsid w:val="00D82C45"/>
    <w:rsid w:val="00D949A4"/>
    <w:rsid w:val="00DA0A1A"/>
    <w:rsid w:val="00DD319B"/>
    <w:rsid w:val="00DE4D99"/>
    <w:rsid w:val="00DE5250"/>
    <w:rsid w:val="00DE5753"/>
    <w:rsid w:val="00DF1F3D"/>
    <w:rsid w:val="00E33C73"/>
    <w:rsid w:val="00E41C8F"/>
    <w:rsid w:val="00E93155"/>
    <w:rsid w:val="00EA1A79"/>
    <w:rsid w:val="00EE55A3"/>
    <w:rsid w:val="00EF023C"/>
    <w:rsid w:val="00EF627E"/>
    <w:rsid w:val="00EF7454"/>
    <w:rsid w:val="00F03AF2"/>
    <w:rsid w:val="00F0414F"/>
    <w:rsid w:val="00F057B0"/>
    <w:rsid w:val="00F067C7"/>
    <w:rsid w:val="00F11AFB"/>
    <w:rsid w:val="00F25F1F"/>
    <w:rsid w:val="00F25FC3"/>
    <w:rsid w:val="00F56F31"/>
    <w:rsid w:val="00F654A7"/>
    <w:rsid w:val="00F82B28"/>
    <w:rsid w:val="00F87ED6"/>
    <w:rsid w:val="00F94C6B"/>
    <w:rsid w:val="00FA1B50"/>
    <w:rsid w:val="00FA4E74"/>
    <w:rsid w:val="00FB5027"/>
    <w:rsid w:val="00FE2DFF"/>
    <w:rsid w:val="00FF1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ABEF0"/>
  <w15:chartTrackingRefBased/>
  <w15:docId w15:val="{D8AF5ACE-880F-4030-9EF2-F08844B85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25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1255B"/>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61255B"/>
    <w:rPr>
      <w:rFonts w:ascii="Consolas" w:hAnsi="Consolas" w:cs="Consolas"/>
      <w:sz w:val="21"/>
      <w:szCs w:val="21"/>
    </w:rPr>
  </w:style>
  <w:style w:type="table" w:styleId="TableGrid">
    <w:name w:val="Table Grid"/>
    <w:basedOn w:val="TableNormal"/>
    <w:uiPriority w:val="39"/>
    <w:rsid w:val="006125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7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1A0"/>
    <w:rPr>
      <w:rFonts w:ascii="Segoe UI" w:hAnsi="Segoe UI" w:cs="Segoe UI"/>
      <w:sz w:val="18"/>
      <w:szCs w:val="18"/>
    </w:rPr>
  </w:style>
  <w:style w:type="paragraph" w:styleId="NoSpacing">
    <w:name w:val="No Spacing"/>
    <w:uiPriority w:val="1"/>
    <w:qFormat/>
    <w:rsid w:val="008B7D82"/>
    <w:pPr>
      <w:spacing w:after="0" w:line="240" w:lineRule="auto"/>
    </w:pPr>
  </w:style>
  <w:style w:type="paragraph" w:styleId="Header">
    <w:name w:val="header"/>
    <w:basedOn w:val="Normal"/>
    <w:link w:val="HeaderChar"/>
    <w:uiPriority w:val="99"/>
    <w:unhideWhenUsed/>
    <w:rsid w:val="008841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185"/>
  </w:style>
  <w:style w:type="paragraph" w:styleId="Footer">
    <w:name w:val="footer"/>
    <w:basedOn w:val="Normal"/>
    <w:link w:val="FooterChar"/>
    <w:uiPriority w:val="99"/>
    <w:unhideWhenUsed/>
    <w:rsid w:val="008841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185"/>
  </w:style>
  <w:style w:type="table" w:styleId="PlainTable2">
    <w:name w:val="Plain Table 2"/>
    <w:basedOn w:val="TableNormal"/>
    <w:uiPriority w:val="42"/>
    <w:rsid w:val="005051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55877"/>
    <w:rPr>
      <w:sz w:val="16"/>
      <w:szCs w:val="16"/>
    </w:rPr>
  </w:style>
  <w:style w:type="paragraph" w:styleId="CommentText">
    <w:name w:val="annotation text"/>
    <w:basedOn w:val="Normal"/>
    <w:link w:val="CommentTextChar"/>
    <w:uiPriority w:val="99"/>
    <w:semiHidden/>
    <w:unhideWhenUsed/>
    <w:rsid w:val="00655877"/>
    <w:pPr>
      <w:spacing w:line="240" w:lineRule="auto"/>
    </w:pPr>
    <w:rPr>
      <w:sz w:val="20"/>
      <w:szCs w:val="20"/>
    </w:rPr>
  </w:style>
  <w:style w:type="character" w:customStyle="1" w:styleId="CommentTextChar">
    <w:name w:val="Comment Text Char"/>
    <w:basedOn w:val="DefaultParagraphFont"/>
    <w:link w:val="CommentText"/>
    <w:uiPriority w:val="99"/>
    <w:semiHidden/>
    <w:rsid w:val="00655877"/>
    <w:rPr>
      <w:sz w:val="20"/>
      <w:szCs w:val="20"/>
    </w:rPr>
  </w:style>
  <w:style w:type="paragraph" w:styleId="CommentSubject">
    <w:name w:val="annotation subject"/>
    <w:basedOn w:val="CommentText"/>
    <w:next w:val="CommentText"/>
    <w:link w:val="CommentSubjectChar"/>
    <w:uiPriority w:val="99"/>
    <w:semiHidden/>
    <w:unhideWhenUsed/>
    <w:rsid w:val="00655877"/>
    <w:rPr>
      <w:b/>
      <w:bCs/>
    </w:rPr>
  </w:style>
  <w:style w:type="character" w:customStyle="1" w:styleId="CommentSubjectChar">
    <w:name w:val="Comment Subject Char"/>
    <w:basedOn w:val="CommentTextChar"/>
    <w:link w:val="CommentSubject"/>
    <w:uiPriority w:val="99"/>
    <w:semiHidden/>
    <w:rsid w:val="00655877"/>
    <w:rPr>
      <w:b/>
      <w:bCs/>
      <w:sz w:val="20"/>
      <w:szCs w:val="20"/>
    </w:rPr>
  </w:style>
  <w:style w:type="paragraph" w:styleId="ListParagraph">
    <w:name w:val="List Paragraph"/>
    <w:basedOn w:val="Normal"/>
    <w:uiPriority w:val="34"/>
    <w:qFormat/>
    <w:rsid w:val="003F15B9"/>
    <w:pPr>
      <w:ind w:left="720"/>
      <w:contextualSpacing/>
    </w:pPr>
  </w:style>
  <w:style w:type="paragraph" w:customStyle="1" w:styleId="EndNoteBibliographyTitle">
    <w:name w:val="EndNote Bibliography Title"/>
    <w:basedOn w:val="Normal"/>
    <w:link w:val="EndNoteBibliographyTitleChar"/>
    <w:rsid w:val="003F15B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F15B9"/>
    <w:rPr>
      <w:rFonts w:ascii="Calibri" w:hAnsi="Calibri"/>
      <w:noProof/>
    </w:rPr>
  </w:style>
  <w:style w:type="paragraph" w:customStyle="1" w:styleId="EndNoteBibliography">
    <w:name w:val="EndNote Bibliography"/>
    <w:basedOn w:val="Normal"/>
    <w:link w:val="EndNoteBibliographyChar"/>
    <w:rsid w:val="003F15B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F15B9"/>
    <w:rPr>
      <w:rFonts w:ascii="Calibri" w:hAnsi="Calibri"/>
      <w:noProof/>
    </w:rPr>
  </w:style>
  <w:style w:type="character" w:styleId="Hyperlink">
    <w:name w:val="Hyperlink"/>
    <w:basedOn w:val="DefaultParagraphFont"/>
    <w:uiPriority w:val="99"/>
    <w:unhideWhenUsed/>
    <w:rsid w:val="004F49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68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dac.broadinstitut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E9394-FDFD-40A9-9F75-BC51CAA50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76</Words>
  <Characters>271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eping (NIH/NIEHS) [E]</dc:creator>
  <cp:keywords/>
  <dc:description/>
  <cp:lastModifiedBy>Li, Leping (NIH/NIEHS) [E]</cp:lastModifiedBy>
  <cp:revision>6</cp:revision>
  <cp:lastPrinted>2019-04-25T16:19:00Z</cp:lastPrinted>
  <dcterms:created xsi:type="dcterms:W3CDTF">2019-09-13T15:38:00Z</dcterms:created>
  <dcterms:modified xsi:type="dcterms:W3CDTF">2019-09-23T18:24:00Z</dcterms:modified>
</cp:coreProperties>
</file>